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60" w:type="dxa"/>
        <w:jc w:val="center"/>
        <w:tblLook w:val="04A0" w:firstRow="1" w:lastRow="0" w:firstColumn="1" w:lastColumn="0" w:noHBand="0" w:noVBand="1"/>
      </w:tblPr>
      <w:tblGrid>
        <w:gridCol w:w="3515"/>
        <w:gridCol w:w="2738"/>
        <w:gridCol w:w="1025"/>
        <w:gridCol w:w="274"/>
        <w:gridCol w:w="2458"/>
        <w:gridCol w:w="1302"/>
        <w:gridCol w:w="274"/>
        <w:gridCol w:w="1374"/>
      </w:tblGrid>
      <w:tr w:rsidR="00927685" w:rsidRPr="00DC26C2" w:rsidTr="00BA1239">
        <w:trPr>
          <w:trHeight w:val="720"/>
          <w:jc w:val="center"/>
        </w:trPr>
        <w:tc>
          <w:tcPr>
            <w:tcW w:w="1257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Hlk35438131"/>
            <w:r w:rsidRPr="00C54AE0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4B506C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  <w:bookmarkStart w:id="1" w:name="_GoBack"/>
            <w:bookmarkEnd w:id="1"/>
            <w:r w:rsidRPr="00C54AE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</w:t>
            </w:r>
            <w:r w:rsidRPr="00DC26C2">
              <w:rPr>
                <w:rFonts w:ascii="Calibri" w:eastAsia="Times New Roman" w:hAnsi="Calibri" w:cs="Calibri"/>
                <w:color w:val="000000"/>
              </w:rPr>
              <w:t>. Association between genetically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="00281464">
              <w:rPr>
                <w:rFonts w:ascii="Calibri" w:eastAsia="Times New Roman" w:hAnsi="Calibri" w:cs="Calibri"/>
                <w:color w:val="000000"/>
              </w:rPr>
              <w:t>predicted</w:t>
            </w:r>
            <w:r w:rsidR="00281464" w:rsidRPr="00DC26C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DC26C2">
              <w:rPr>
                <w:rFonts w:ascii="Calibri" w:eastAsia="Times New Roman" w:hAnsi="Calibri" w:cs="Calibri"/>
                <w:color w:val="000000"/>
              </w:rPr>
              <w:t xml:space="preserve">telomere length and chromosome X SCNAs by event type and copy number </w:t>
            </w:r>
            <w:proofErr w:type="spellStart"/>
            <w:r w:rsidRPr="00DC26C2">
              <w:rPr>
                <w:rFonts w:ascii="Calibri" w:eastAsia="Times New Roman" w:hAnsi="Calibri" w:cs="Calibri"/>
                <w:color w:val="000000"/>
              </w:rPr>
              <w:t>change</w:t>
            </w:r>
            <w:r w:rsidRPr="00A7009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bookmarkEnd w:id="0"/>
            <w:proofErr w:type="spellEnd"/>
          </w:p>
        </w:tc>
      </w:tr>
      <w:tr w:rsidR="00927685" w:rsidRPr="00DC26C2" w:rsidTr="00BA1239">
        <w:trPr>
          <w:trHeight w:val="290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Univariable Mode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Multivariable Mode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7685" w:rsidRPr="00DC26C2" w:rsidTr="00BA1239">
        <w:trPr>
          <w:trHeight w:val="290"/>
          <w:jc w:val="center"/>
        </w:trPr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OR (95% CI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OR (95% CI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p-</w:t>
            </w:r>
            <w:r w:rsidRPr="0065191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1912">
              <w:rPr>
                <w:rFonts w:ascii="Calibri" w:eastAsia="Times New Roman" w:hAnsi="Calibri" w:cs="Calibri"/>
                <w:color w:val="000000"/>
              </w:rPr>
              <w:t>value</w:t>
            </w:r>
            <w:r w:rsidRPr="00651912">
              <w:rPr>
                <w:rFonts w:ascii="Calibri" w:eastAsia="Times New Roman" w:hAnsi="Calibri" w:cs="Calibri"/>
                <w:color w:val="000000"/>
                <w:vertAlign w:val="subscript"/>
              </w:rPr>
              <w:t>het</w:t>
            </w:r>
            <w:r w:rsidRPr="00A7009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927685" w:rsidRPr="00DC26C2" w:rsidTr="00BA1239">
        <w:trPr>
          <w:trHeight w:val="330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01 (0.997-1.03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11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04 (1.025-1.06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5.87x10</w:t>
            </w:r>
            <w:r w:rsidRPr="00DC26C2">
              <w:rPr>
                <w:rFonts w:ascii="Calibri" w:eastAsia="Times New Roman" w:hAnsi="Calibri" w:cs="Calibri"/>
                <w:color w:val="000000"/>
                <w:vertAlign w:val="superscript"/>
              </w:rPr>
              <w:t>-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7685" w:rsidRPr="00DC26C2" w:rsidTr="00BA1239">
        <w:trPr>
          <w:trHeight w:val="290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Event Typ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7403</w:t>
            </w:r>
          </w:p>
        </w:tc>
      </w:tr>
      <w:tr w:rsidR="00927685" w:rsidRPr="00DC26C2" w:rsidTr="00BA1239">
        <w:trPr>
          <w:trHeight w:val="290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Telomeric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03 (0.982-1.07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24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05 (1.000-1.09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05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7685" w:rsidRPr="00DC26C2" w:rsidTr="00BA1239">
        <w:trPr>
          <w:trHeight w:val="290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Interstitial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12 (0.886-1.41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33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14 (0.902-1.44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26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7685" w:rsidRPr="00DC26C2" w:rsidTr="00BA1239">
        <w:trPr>
          <w:trHeight w:val="330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Whol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01 (0.992-1.03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23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04 (1.022-1.06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5.91x10</w:t>
            </w:r>
            <w:r w:rsidRPr="00DC26C2">
              <w:rPr>
                <w:rFonts w:ascii="Calibri" w:eastAsia="Times New Roman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7685" w:rsidRPr="00DC26C2" w:rsidTr="00BA1239">
        <w:trPr>
          <w:trHeight w:val="290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Copy Number Chang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0136</w:t>
            </w:r>
          </w:p>
        </w:tc>
      </w:tr>
      <w:tr w:rsidR="00927685" w:rsidRPr="00DC26C2" w:rsidTr="00BA1239">
        <w:trPr>
          <w:trHeight w:val="330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Gain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46 (1.164-1.84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51 (1.196-1.90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5.29x10</w:t>
            </w:r>
            <w:r w:rsidRPr="00DC26C2">
              <w:rPr>
                <w:rFonts w:ascii="Calibri" w:eastAsia="Times New Roman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7685" w:rsidRPr="00DC26C2" w:rsidTr="00BA1239">
        <w:trPr>
          <w:trHeight w:val="330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Los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01 (0.983-1.02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60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03 (1.010-1.05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5.63x10</w:t>
            </w:r>
            <w:r w:rsidRPr="00DC26C2">
              <w:rPr>
                <w:rFonts w:ascii="Calibri" w:eastAsia="Times New Roman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7685" w:rsidRPr="00DC26C2" w:rsidTr="00BA1239">
        <w:trPr>
          <w:trHeight w:val="290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05 (0.848-1.30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64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07 (0.860-1.33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53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7685" w:rsidRPr="00DC26C2" w:rsidTr="00BA1239">
        <w:trPr>
          <w:trHeight w:val="330"/>
          <w:jc w:val="center"/>
        </w:trPr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Undetermined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02 (0.993-1.054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0.138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05 (1.021-1.085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1.09x10</w:t>
            </w:r>
            <w:r w:rsidRPr="00DC26C2">
              <w:rPr>
                <w:rFonts w:ascii="Calibri" w:eastAsia="Times New Roman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7685" w:rsidRPr="00DC26C2" w:rsidTr="00BA1239">
        <w:trPr>
          <w:trHeight w:val="330"/>
          <w:jc w:val="center"/>
        </w:trPr>
        <w:tc>
          <w:tcPr>
            <w:tcW w:w="109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Multivariable models control for age, age</w:t>
            </w:r>
            <w:r w:rsidRPr="00DC26C2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DC26C2">
              <w:rPr>
                <w:rFonts w:ascii="Calibri" w:eastAsia="Times New Roman" w:hAnsi="Calibri" w:cs="Calibri"/>
                <w:color w:val="000000"/>
              </w:rPr>
              <w:t>, genetic ancestry, and detailed smoking statu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7685" w:rsidRPr="00DC26C2" w:rsidTr="00BA1239">
        <w:trPr>
          <w:trHeight w:val="290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0097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DC26C2">
              <w:rPr>
                <w:rFonts w:ascii="Calibri" w:eastAsia="Times New Roman" w:hAnsi="Calibri" w:cs="Calibri"/>
                <w:color w:val="000000"/>
              </w:rPr>
              <w:t>Only</w:t>
            </w:r>
            <w:proofErr w:type="spellEnd"/>
            <w:r w:rsidRPr="00DC26C2">
              <w:rPr>
                <w:rFonts w:ascii="Calibri" w:eastAsia="Times New Roman" w:hAnsi="Calibri" w:cs="Calibri"/>
                <w:color w:val="000000"/>
              </w:rPr>
              <w:t xml:space="preserve"> includes female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27685" w:rsidRPr="00DC26C2" w:rsidTr="00BA1239">
        <w:trPr>
          <w:trHeight w:val="290"/>
          <w:jc w:val="center"/>
        </w:trPr>
        <w:tc>
          <w:tcPr>
            <w:tcW w:w="6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009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 w:rsidRPr="00DC26C2">
              <w:rPr>
                <w:rFonts w:ascii="Calibri" w:eastAsia="Times New Roman" w:hAnsi="Calibri" w:cs="Calibri"/>
                <w:color w:val="000000"/>
              </w:rPr>
              <w:t>Denotes</w:t>
            </w:r>
            <w:proofErr w:type="spellEnd"/>
            <w:r w:rsidRPr="00DC26C2">
              <w:rPr>
                <w:rFonts w:ascii="Calibri" w:eastAsia="Times New Roman" w:hAnsi="Calibri" w:cs="Calibri"/>
                <w:color w:val="000000"/>
              </w:rPr>
              <w:t xml:space="preserve"> test of heterogeneity</w:t>
            </w:r>
          </w:p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</w:t>
            </w:r>
            <w:r w:rsidRPr="00601473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= age-square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7685" w:rsidRPr="00DC26C2" w:rsidRDefault="00927685" w:rsidP="00BA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6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EC45AA" w:rsidRDefault="00EC45AA"/>
    <w:sectPr w:rsidR="00EC45AA" w:rsidSect="009276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685"/>
    <w:rsid w:val="00281464"/>
    <w:rsid w:val="004B506C"/>
    <w:rsid w:val="00927685"/>
    <w:rsid w:val="00EC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F1082"/>
  <w15:chartTrackingRefBased/>
  <w15:docId w15:val="{056D6215-1D86-4B12-8D36-4291830D6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2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Derek (NIH/NCI) [F]</dc:creator>
  <cp:keywords/>
  <dc:description/>
  <cp:lastModifiedBy>Brown, Derek (NIH/NCI) [F]</cp:lastModifiedBy>
  <cp:revision>2</cp:revision>
  <dcterms:created xsi:type="dcterms:W3CDTF">2020-07-01T20:05:00Z</dcterms:created>
  <dcterms:modified xsi:type="dcterms:W3CDTF">2020-07-01T20:05:00Z</dcterms:modified>
</cp:coreProperties>
</file>